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DC6DF" w14:textId="54A582CB" w:rsidR="00B10474" w:rsidRPr="00CB6D3F" w:rsidRDefault="00CB6D3F" w:rsidP="00CB6D3F">
      <w:pPr>
        <w:jc w:val="center"/>
        <w:rPr>
          <w:rFonts w:ascii="Times New Roman" w:hAnsi="Times New Roman" w:cs="Times New Roman"/>
          <w:b/>
          <w:bCs/>
        </w:rPr>
      </w:pPr>
      <w:r w:rsidRPr="00CB6D3F">
        <w:rPr>
          <w:rFonts w:ascii="Times New Roman" w:hAnsi="Times New Roman" w:cs="Times New Roman"/>
          <w:b/>
          <w:bCs/>
        </w:rPr>
        <w:t>Supplemental Material</w:t>
      </w:r>
    </w:p>
    <w:p w14:paraId="0A515751" w14:textId="0DC75F54" w:rsidR="00CB6D3F" w:rsidRDefault="00CB6D3F" w:rsidP="00CB6D3F">
      <w:pPr>
        <w:rPr>
          <w:rFonts w:ascii="Times New Roman" w:hAnsi="Times New Roman" w:cs="Times New Roman"/>
        </w:rPr>
      </w:pPr>
      <w:r w:rsidRPr="00CB6D3F">
        <w:rPr>
          <w:rFonts w:ascii="Times New Roman" w:hAnsi="Times New Roman" w:cs="Times New Roman"/>
          <w:b/>
          <w:bCs/>
        </w:rPr>
        <w:t xml:space="preserve">Table 1. </w:t>
      </w:r>
      <w:r w:rsidRPr="00CB6D3F">
        <w:rPr>
          <w:rFonts w:ascii="Times New Roman" w:hAnsi="Times New Roman" w:cs="Times New Roman"/>
        </w:rPr>
        <w:t>Predicting indices of sustained attention based on sport type with the precision-skill group coded as the reference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92"/>
        <w:gridCol w:w="1134"/>
        <w:gridCol w:w="1134"/>
        <w:gridCol w:w="992"/>
        <w:gridCol w:w="1984"/>
      </w:tblGrid>
      <w:tr w:rsidR="00CB6D3F" w14:paraId="164C1A55" w14:textId="77777777" w:rsidTr="005538BA">
        <w:trPr>
          <w:trHeight w:val="40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FB545DA" w14:textId="77777777" w:rsidR="00CB6D3F" w:rsidRPr="00A321E8" w:rsidRDefault="00CB6D3F" w:rsidP="00553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4593A3" w14:textId="77777777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3DAD15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 (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25C270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A12B4A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067F3C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5% CI for B</w:t>
            </w:r>
          </w:p>
        </w:tc>
      </w:tr>
      <w:tr w:rsidR="00CB6D3F" w14:paraId="0C86B347" w14:textId="77777777" w:rsidTr="005538BA">
        <w:trPr>
          <w:trHeight w:val="422"/>
        </w:trPr>
        <w:tc>
          <w:tcPr>
            <w:tcW w:w="3114" w:type="dxa"/>
            <w:tcBorders>
              <w:top w:val="single" w:sz="4" w:space="0" w:color="auto"/>
            </w:tcBorders>
          </w:tcPr>
          <w:p w14:paraId="009AFA30" w14:textId="77777777" w:rsidR="00CB6D3F" w:rsidRPr="00B22EC4" w:rsidRDefault="00CB6D3F" w:rsidP="005538BA">
            <w:pPr>
              <w:rPr>
                <w:rFonts w:ascii="Times New Roman" w:hAnsi="Times New Roman" w:cs="Times New Roman"/>
              </w:rPr>
            </w:pPr>
            <w:r w:rsidRPr="00B22EC4">
              <w:rPr>
                <w:rFonts w:ascii="Times New Roman" w:hAnsi="Times New Roman" w:cs="Times New Roman"/>
              </w:rPr>
              <w:t>Model 1: Mean R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7CA59B" w14:textId="77777777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E9FE8E" w14:textId="77777777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D76B52" w14:textId="77777777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3D0B8C" w14:textId="77777777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6F0BCC4" w14:textId="77777777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D3F" w14:paraId="154F41DE" w14:textId="77777777" w:rsidTr="005538BA">
        <w:trPr>
          <w:trHeight w:val="393"/>
        </w:trPr>
        <w:tc>
          <w:tcPr>
            <w:tcW w:w="3114" w:type="dxa"/>
          </w:tcPr>
          <w:p w14:paraId="269858E0" w14:textId="77777777" w:rsidR="00CB6D3F" w:rsidRPr="00A321E8" w:rsidRDefault="00CB6D3F" w:rsidP="00553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</w:tcPr>
          <w:p w14:paraId="3D96580D" w14:textId="39BD493F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34" w:type="dxa"/>
          </w:tcPr>
          <w:p w14:paraId="4BBCB9EC" w14:textId="2DAFCF0E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A321E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</w:tcPr>
          <w:p w14:paraId="22356C5A" w14:textId="4CA70568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321E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92" w:type="dxa"/>
          </w:tcPr>
          <w:p w14:paraId="768A7576" w14:textId="6584C868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A321E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1984" w:type="dxa"/>
          </w:tcPr>
          <w:p w14:paraId="38C9159F" w14:textId="247F820B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24, 3.04]</w:t>
            </w:r>
          </w:p>
        </w:tc>
      </w:tr>
      <w:tr w:rsidR="00CB6D3F" w14:paraId="314A511D" w14:textId="77777777" w:rsidTr="005538BA">
        <w:trPr>
          <w:trHeight w:val="437"/>
        </w:trPr>
        <w:tc>
          <w:tcPr>
            <w:tcW w:w="3114" w:type="dxa"/>
          </w:tcPr>
          <w:p w14:paraId="1C9E919B" w14:textId="77777777" w:rsidR="00CB6D3F" w:rsidRPr="00A321E8" w:rsidRDefault="00CB6D3F" w:rsidP="00553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Female</w:t>
            </w:r>
          </w:p>
        </w:tc>
        <w:tc>
          <w:tcPr>
            <w:tcW w:w="992" w:type="dxa"/>
          </w:tcPr>
          <w:p w14:paraId="0A44A461" w14:textId="4AACB005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134" w:type="dxa"/>
          </w:tcPr>
          <w:p w14:paraId="0662D224" w14:textId="5DE9895B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1134" w:type="dxa"/>
          </w:tcPr>
          <w:p w14:paraId="18246BB3" w14:textId="63474438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</w:tcPr>
          <w:p w14:paraId="4844637B" w14:textId="40110238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0</w:t>
            </w:r>
          </w:p>
        </w:tc>
        <w:tc>
          <w:tcPr>
            <w:tcW w:w="1984" w:type="dxa"/>
          </w:tcPr>
          <w:p w14:paraId="02A93B08" w14:textId="70DCEB60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7.25, 31.38]</w:t>
            </w:r>
          </w:p>
        </w:tc>
      </w:tr>
      <w:tr w:rsidR="00CB6D3F" w14:paraId="5487281B" w14:textId="77777777" w:rsidTr="005538BA">
        <w:trPr>
          <w:trHeight w:val="405"/>
        </w:trPr>
        <w:tc>
          <w:tcPr>
            <w:tcW w:w="3114" w:type="dxa"/>
          </w:tcPr>
          <w:p w14:paraId="0B1689A7" w14:textId="5E63ECE8" w:rsidR="00CB6D3F" w:rsidRPr="00A321E8" w:rsidRDefault="00CB6D3F" w:rsidP="00553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ort Type: </w:t>
            </w: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992" w:type="dxa"/>
          </w:tcPr>
          <w:p w14:paraId="7AAB740D" w14:textId="43516CBE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3</w:t>
            </w:r>
          </w:p>
        </w:tc>
        <w:tc>
          <w:tcPr>
            <w:tcW w:w="1134" w:type="dxa"/>
          </w:tcPr>
          <w:p w14:paraId="1E901341" w14:textId="74A21FED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7</w:t>
            </w:r>
          </w:p>
        </w:tc>
        <w:tc>
          <w:tcPr>
            <w:tcW w:w="1134" w:type="dxa"/>
          </w:tcPr>
          <w:p w14:paraId="183F7A1C" w14:textId="5DE2A265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992" w:type="dxa"/>
          </w:tcPr>
          <w:p w14:paraId="563C4150" w14:textId="5C047FE3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1984" w:type="dxa"/>
          </w:tcPr>
          <w:p w14:paraId="60A27C4B" w14:textId="287732EB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</w:t>
            </w:r>
            <w:r>
              <w:rPr>
                <w:rFonts w:ascii="Times New Roman" w:hAnsi="Times New Roman" w:cs="Times New Roman"/>
              </w:rPr>
              <w:t>5.4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7.1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CB6D3F" w14:paraId="36406A43" w14:textId="77777777" w:rsidTr="005538BA">
        <w:trPr>
          <w:trHeight w:val="431"/>
        </w:trPr>
        <w:tc>
          <w:tcPr>
            <w:tcW w:w="3114" w:type="dxa"/>
            <w:tcBorders>
              <w:bottom w:val="single" w:sz="4" w:space="0" w:color="auto"/>
            </w:tcBorders>
          </w:tcPr>
          <w:p w14:paraId="601A6BFF" w14:textId="57761FDA" w:rsidR="00CB6D3F" w:rsidRPr="00A321E8" w:rsidRDefault="00CB6D3F" w:rsidP="00553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ort Type: </w:t>
            </w:r>
            <w:r>
              <w:rPr>
                <w:rFonts w:ascii="Times New Roman" w:hAnsi="Times New Roman" w:cs="Times New Roman"/>
              </w:rPr>
              <w:t>Speed-Streng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AE0DD2" w14:textId="2285E149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55189D" w14:textId="0C654DDF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9E2B75" w14:textId="4480DEBD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F5FAF9" w14:textId="5981DC0D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AA09A3" w14:textId="35C3F12F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39.40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2.3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CB6D3F" w14:paraId="40D6583C" w14:textId="77777777" w:rsidTr="005538BA">
        <w:trPr>
          <w:trHeight w:val="449"/>
        </w:trPr>
        <w:tc>
          <w:tcPr>
            <w:tcW w:w="3114" w:type="dxa"/>
            <w:tcBorders>
              <w:top w:val="single" w:sz="4" w:space="0" w:color="auto"/>
            </w:tcBorders>
          </w:tcPr>
          <w:p w14:paraId="60396115" w14:textId="77777777" w:rsidR="00CB6D3F" w:rsidRPr="00B22EC4" w:rsidRDefault="00CB6D3F" w:rsidP="005538BA">
            <w:pPr>
              <w:rPr>
                <w:rFonts w:ascii="Times New Roman" w:hAnsi="Times New Roman" w:cs="Times New Roman"/>
              </w:rPr>
            </w:pPr>
            <w:r w:rsidRPr="00B22EC4">
              <w:rPr>
                <w:rFonts w:ascii="Times New Roman" w:hAnsi="Times New Roman" w:cs="Times New Roman"/>
              </w:rPr>
              <w:t>Model 2: d’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4E4D2E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F39C6E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C4DCB7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540729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A38FF3" w14:textId="77777777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D3F" w14:paraId="293FDF00" w14:textId="77777777" w:rsidTr="005538BA">
        <w:trPr>
          <w:trHeight w:val="415"/>
        </w:trPr>
        <w:tc>
          <w:tcPr>
            <w:tcW w:w="3114" w:type="dxa"/>
          </w:tcPr>
          <w:p w14:paraId="7A03D27B" w14:textId="77777777" w:rsidR="00CB6D3F" w:rsidRPr="00B22EC4" w:rsidRDefault="00CB6D3F" w:rsidP="005538BA">
            <w:pPr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92" w:type="dxa"/>
          </w:tcPr>
          <w:p w14:paraId="7FAEACF8" w14:textId="77777777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34" w:type="dxa"/>
          </w:tcPr>
          <w:p w14:paraId="6B2EA2B2" w14:textId="77777777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134" w:type="dxa"/>
          </w:tcPr>
          <w:p w14:paraId="77248990" w14:textId="77777777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83</w:t>
            </w:r>
          </w:p>
        </w:tc>
        <w:tc>
          <w:tcPr>
            <w:tcW w:w="992" w:type="dxa"/>
          </w:tcPr>
          <w:p w14:paraId="4FBE3FBD" w14:textId="77777777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984" w:type="dxa"/>
          </w:tcPr>
          <w:p w14:paraId="50A01B30" w14:textId="77777777" w:rsidR="00CB6D3F" w:rsidRPr="000764CC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0.05, 0.13]</w:t>
            </w:r>
          </w:p>
        </w:tc>
      </w:tr>
      <w:tr w:rsidR="00CB6D3F" w14:paraId="6BE48C62" w14:textId="77777777" w:rsidTr="005538BA">
        <w:trPr>
          <w:trHeight w:val="406"/>
        </w:trPr>
        <w:tc>
          <w:tcPr>
            <w:tcW w:w="3114" w:type="dxa"/>
          </w:tcPr>
          <w:p w14:paraId="125ABF52" w14:textId="77777777" w:rsidR="00CB6D3F" w:rsidRDefault="00CB6D3F" w:rsidP="00553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Female</w:t>
            </w:r>
          </w:p>
        </w:tc>
        <w:tc>
          <w:tcPr>
            <w:tcW w:w="992" w:type="dxa"/>
          </w:tcPr>
          <w:p w14:paraId="3E6A68BB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1340B3C4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</w:tcPr>
          <w:p w14:paraId="343D13E9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2" w:type="dxa"/>
          </w:tcPr>
          <w:p w14:paraId="2631A3D8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1984" w:type="dxa"/>
          </w:tcPr>
          <w:p w14:paraId="596752E9" w14:textId="77777777" w:rsidR="00CB6D3F" w:rsidRPr="00C1711D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C1711D">
              <w:rPr>
                <w:rFonts w:ascii="Times New Roman" w:hAnsi="Times New Roman" w:cs="Times New Roman"/>
              </w:rPr>
              <w:t>[-0.2</w:t>
            </w:r>
            <w:r>
              <w:rPr>
                <w:rFonts w:ascii="Times New Roman" w:hAnsi="Times New Roman" w:cs="Times New Roman"/>
              </w:rPr>
              <w:t>6</w:t>
            </w:r>
            <w:r w:rsidRPr="00C1711D">
              <w:rPr>
                <w:rFonts w:ascii="Times New Roman" w:hAnsi="Times New Roman" w:cs="Times New Roman"/>
              </w:rPr>
              <w:t>, 0.4</w:t>
            </w:r>
            <w:r>
              <w:rPr>
                <w:rFonts w:ascii="Times New Roman" w:hAnsi="Times New Roman" w:cs="Times New Roman"/>
              </w:rPr>
              <w:t>2</w:t>
            </w:r>
            <w:r w:rsidRPr="00C1711D">
              <w:rPr>
                <w:rFonts w:ascii="Times New Roman" w:hAnsi="Times New Roman" w:cs="Times New Roman"/>
              </w:rPr>
              <w:t>]</w:t>
            </w:r>
          </w:p>
        </w:tc>
      </w:tr>
      <w:tr w:rsidR="00CB6D3F" w14:paraId="1FF137BC" w14:textId="77777777" w:rsidTr="005538BA">
        <w:trPr>
          <w:trHeight w:val="413"/>
        </w:trPr>
        <w:tc>
          <w:tcPr>
            <w:tcW w:w="3114" w:type="dxa"/>
          </w:tcPr>
          <w:p w14:paraId="39EA8057" w14:textId="27AA5FCE" w:rsidR="00CB6D3F" w:rsidRPr="00B22EC4" w:rsidRDefault="00CB6D3F" w:rsidP="005538BA">
            <w:pPr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 xml:space="preserve">Sport Type: </w:t>
            </w:r>
            <w:r>
              <w:rPr>
                <w:rFonts w:ascii="Times New Roman" w:hAnsi="Times New Roman" w:cs="Times New Roman"/>
                <w:b/>
                <w:bCs/>
              </w:rPr>
              <w:t>Team</w:t>
            </w:r>
          </w:p>
        </w:tc>
        <w:tc>
          <w:tcPr>
            <w:tcW w:w="992" w:type="dxa"/>
          </w:tcPr>
          <w:p w14:paraId="744A634B" w14:textId="69B9E48E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5</w:t>
            </w:r>
          </w:p>
        </w:tc>
        <w:tc>
          <w:tcPr>
            <w:tcW w:w="1134" w:type="dxa"/>
          </w:tcPr>
          <w:p w14:paraId="64D01E58" w14:textId="05E6B894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134" w:type="dxa"/>
          </w:tcPr>
          <w:p w14:paraId="1F28F79A" w14:textId="22CDD623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43</w:t>
            </w:r>
          </w:p>
        </w:tc>
        <w:tc>
          <w:tcPr>
            <w:tcW w:w="992" w:type="dxa"/>
          </w:tcPr>
          <w:p w14:paraId="01AF9C6D" w14:textId="146AEFCE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984" w:type="dxa"/>
          </w:tcPr>
          <w:p w14:paraId="4910AE08" w14:textId="5EA0A94E" w:rsidR="00CB6D3F" w:rsidRPr="00C1711D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</w:t>
            </w:r>
            <w:r>
              <w:rPr>
                <w:rFonts w:ascii="Times New Roman" w:hAnsi="Times New Roman" w:cs="Times New Roman"/>
                <w:b/>
                <w:bCs/>
              </w:rPr>
              <w:t>0.0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0.81</w:t>
            </w:r>
            <w:r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CB6D3F" w14:paraId="62B5BBCB" w14:textId="77777777" w:rsidTr="005538BA">
        <w:trPr>
          <w:trHeight w:val="419"/>
        </w:trPr>
        <w:tc>
          <w:tcPr>
            <w:tcW w:w="3114" w:type="dxa"/>
            <w:tcBorders>
              <w:bottom w:val="single" w:sz="4" w:space="0" w:color="auto"/>
            </w:tcBorders>
          </w:tcPr>
          <w:p w14:paraId="03F3F514" w14:textId="17C04B3D" w:rsidR="00CB6D3F" w:rsidRPr="00CB6D3F" w:rsidRDefault="00CB6D3F" w:rsidP="005538BA">
            <w:pPr>
              <w:rPr>
                <w:rFonts w:ascii="Times New Roman" w:hAnsi="Times New Roman" w:cs="Times New Roman"/>
              </w:rPr>
            </w:pPr>
            <w:r w:rsidRPr="00CB6D3F">
              <w:rPr>
                <w:rFonts w:ascii="Times New Roman" w:hAnsi="Times New Roman" w:cs="Times New Roman"/>
              </w:rPr>
              <w:t xml:space="preserve">Sport Type: </w:t>
            </w:r>
            <w:r w:rsidRPr="00CB6D3F">
              <w:rPr>
                <w:rFonts w:ascii="Times New Roman" w:hAnsi="Times New Roman" w:cs="Times New Roman"/>
              </w:rPr>
              <w:t>Speed-Streng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0DA235" w14:textId="7CBD468E" w:rsidR="00CB6D3F" w:rsidRP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CB6D3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14AFF5" w14:textId="4B4E605F" w:rsidR="00CB6D3F" w:rsidRP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CB6D3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AF28A4" w14:textId="10615320" w:rsidR="00CB6D3F" w:rsidRP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CB6D3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B6DEDD" w14:textId="5F7E2FA1" w:rsidR="00CB6D3F" w:rsidRP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CB6D3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90A278" w14:textId="63607847" w:rsidR="00CB6D3F" w:rsidRP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CB6D3F">
              <w:rPr>
                <w:rFonts w:ascii="Times New Roman" w:hAnsi="Times New Roman" w:cs="Times New Roman"/>
              </w:rPr>
              <w:t>[-0.8</w:t>
            </w:r>
            <w:r>
              <w:rPr>
                <w:rFonts w:ascii="Times New Roman" w:hAnsi="Times New Roman" w:cs="Times New Roman"/>
              </w:rPr>
              <w:t>4</w:t>
            </w:r>
            <w:r w:rsidRPr="00CB6D3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11</w:t>
            </w:r>
            <w:r w:rsidRPr="00CB6D3F">
              <w:rPr>
                <w:rFonts w:ascii="Times New Roman" w:hAnsi="Times New Roman" w:cs="Times New Roman"/>
              </w:rPr>
              <w:t>]</w:t>
            </w:r>
          </w:p>
        </w:tc>
      </w:tr>
      <w:tr w:rsidR="00CB6D3F" w14:paraId="639546D2" w14:textId="77777777" w:rsidTr="005538BA">
        <w:trPr>
          <w:trHeight w:val="479"/>
        </w:trPr>
        <w:tc>
          <w:tcPr>
            <w:tcW w:w="3114" w:type="dxa"/>
            <w:tcBorders>
              <w:top w:val="single" w:sz="4" w:space="0" w:color="auto"/>
            </w:tcBorders>
          </w:tcPr>
          <w:p w14:paraId="70F251A8" w14:textId="77777777" w:rsidR="00CB6D3F" w:rsidRPr="00B22EC4" w:rsidRDefault="00CB6D3F" w:rsidP="005538BA">
            <w:pPr>
              <w:rPr>
                <w:rFonts w:ascii="Times New Roman" w:hAnsi="Times New Roman" w:cs="Times New Roman"/>
              </w:rPr>
            </w:pPr>
            <w:r w:rsidRPr="00B22EC4">
              <w:rPr>
                <w:rFonts w:ascii="Times New Roman" w:hAnsi="Times New Roman" w:cs="Times New Roman"/>
              </w:rPr>
              <w:t>Model 3: CoV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337DFD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75123A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490135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C00254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263392" w14:textId="77777777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D3F" w14:paraId="6EB15006" w14:textId="77777777" w:rsidTr="005538BA">
        <w:trPr>
          <w:trHeight w:val="415"/>
        </w:trPr>
        <w:tc>
          <w:tcPr>
            <w:tcW w:w="3114" w:type="dxa"/>
          </w:tcPr>
          <w:p w14:paraId="70CADDDF" w14:textId="77777777" w:rsidR="00CB6D3F" w:rsidRPr="00B22EC4" w:rsidRDefault="00CB6D3F" w:rsidP="005538BA">
            <w:pPr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92" w:type="dxa"/>
          </w:tcPr>
          <w:p w14:paraId="31AEB052" w14:textId="77777777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-0.01</w:t>
            </w:r>
          </w:p>
        </w:tc>
        <w:tc>
          <w:tcPr>
            <w:tcW w:w="1134" w:type="dxa"/>
          </w:tcPr>
          <w:p w14:paraId="15AEFA75" w14:textId="2EFEFC7E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34" w:type="dxa"/>
          </w:tcPr>
          <w:p w14:paraId="74CB049C" w14:textId="07292766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-3.</w:t>
            </w:r>
            <w:r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992" w:type="dxa"/>
          </w:tcPr>
          <w:p w14:paraId="2B7CD806" w14:textId="33F9D329" w:rsidR="00CB6D3F" w:rsidRPr="00B22EC4" w:rsidRDefault="00CB6D3F" w:rsidP="00553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EC4">
              <w:rPr>
                <w:rFonts w:ascii="Times New Roman" w:hAnsi="Times New Roman" w:cs="Times New Roman"/>
                <w:b/>
                <w:bCs/>
              </w:rPr>
              <w:t>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984" w:type="dxa"/>
          </w:tcPr>
          <w:p w14:paraId="6F7821B0" w14:textId="1226927B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-0.02, -0.004]</w:t>
            </w:r>
          </w:p>
        </w:tc>
      </w:tr>
      <w:tr w:rsidR="00CB6D3F" w14:paraId="60FF43FE" w14:textId="77777777" w:rsidTr="005538BA">
        <w:trPr>
          <w:trHeight w:val="421"/>
        </w:trPr>
        <w:tc>
          <w:tcPr>
            <w:tcW w:w="3114" w:type="dxa"/>
          </w:tcPr>
          <w:p w14:paraId="2357F662" w14:textId="77777777" w:rsidR="00CB6D3F" w:rsidRDefault="00CB6D3F" w:rsidP="00553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Female</w:t>
            </w:r>
          </w:p>
        </w:tc>
        <w:tc>
          <w:tcPr>
            <w:tcW w:w="992" w:type="dxa"/>
          </w:tcPr>
          <w:p w14:paraId="0093DF5A" w14:textId="6CCE3034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34" w:type="dxa"/>
          </w:tcPr>
          <w:p w14:paraId="43EC39B1" w14:textId="3D1C2B95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586E0568" w14:textId="7CC0D428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992" w:type="dxa"/>
          </w:tcPr>
          <w:p w14:paraId="0FD23E60" w14:textId="0C980B5B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984" w:type="dxa"/>
          </w:tcPr>
          <w:p w14:paraId="0FAFA951" w14:textId="63843097" w:rsidR="00CB6D3F" w:rsidRPr="00A321E8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, 0.001]</w:t>
            </w:r>
          </w:p>
        </w:tc>
      </w:tr>
      <w:tr w:rsidR="00CB6D3F" w14:paraId="2F79540E" w14:textId="77777777" w:rsidTr="005538BA">
        <w:trPr>
          <w:trHeight w:val="399"/>
        </w:trPr>
        <w:tc>
          <w:tcPr>
            <w:tcW w:w="3114" w:type="dxa"/>
          </w:tcPr>
          <w:p w14:paraId="3BE050A0" w14:textId="3A115ACA" w:rsidR="00CB6D3F" w:rsidRDefault="00CB6D3F" w:rsidP="00553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ort Type: </w:t>
            </w:r>
            <w:r w:rsidR="0022017E"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992" w:type="dxa"/>
          </w:tcPr>
          <w:p w14:paraId="2781CC70" w14:textId="2F15FA1C" w:rsidR="00CB6D3F" w:rsidRDefault="0022017E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34" w:type="dxa"/>
          </w:tcPr>
          <w:p w14:paraId="398CB503" w14:textId="7777777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66090323" w14:textId="3ED71A0C" w:rsidR="00CB6D3F" w:rsidRDefault="0022017E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992" w:type="dxa"/>
          </w:tcPr>
          <w:p w14:paraId="02CA47C2" w14:textId="4D177C75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2017E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1984" w:type="dxa"/>
          </w:tcPr>
          <w:p w14:paraId="252FA27D" w14:textId="697826AD" w:rsidR="00CB6D3F" w:rsidRPr="00C1711D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C1711D">
              <w:rPr>
                <w:rFonts w:ascii="Times New Roman" w:hAnsi="Times New Roman" w:cs="Times New Roman"/>
              </w:rPr>
              <w:t>[-0.0</w:t>
            </w:r>
            <w:r>
              <w:rPr>
                <w:rFonts w:ascii="Times New Roman" w:hAnsi="Times New Roman" w:cs="Times New Roman"/>
              </w:rPr>
              <w:t>1</w:t>
            </w:r>
            <w:r w:rsidRPr="00C1711D">
              <w:rPr>
                <w:rFonts w:ascii="Times New Roman" w:hAnsi="Times New Roman" w:cs="Times New Roman"/>
              </w:rPr>
              <w:t>, 0.</w:t>
            </w:r>
            <w:r w:rsidR="0022017E">
              <w:rPr>
                <w:rFonts w:ascii="Times New Roman" w:hAnsi="Times New Roman" w:cs="Times New Roman"/>
              </w:rPr>
              <w:t>05</w:t>
            </w:r>
            <w:r w:rsidRPr="00C1711D">
              <w:rPr>
                <w:rFonts w:ascii="Times New Roman" w:hAnsi="Times New Roman" w:cs="Times New Roman"/>
              </w:rPr>
              <w:t>]</w:t>
            </w:r>
          </w:p>
        </w:tc>
      </w:tr>
      <w:tr w:rsidR="00CB6D3F" w14:paraId="42E349FD" w14:textId="77777777" w:rsidTr="005538BA">
        <w:tc>
          <w:tcPr>
            <w:tcW w:w="3114" w:type="dxa"/>
            <w:tcBorders>
              <w:bottom w:val="single" w:sz="4" w:space="0" w:color="auto"/>
            </w:tcBorders>
          </w:tcPr>
          <w:p w14:paraId="5C9A61DE" w14:textId="74531751" w:rsidR="00CB6D3F" w:rsidRDefault="00CB6D3F" w:rsidP="00553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ort Type: </w:t>
            </w:r>
            <w:r w:rsidR="0022017E">
              <w:rPr>
                <w:rFonts w:ascii="Times New Roman" w:hAnsi="Times New Roman" w:cs="Times New Roman"/>
              </w:rPr>
              <w:t>Speed-Streng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A9781D" w14:textId="189483A3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201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71AAAD" w14:textId="29092F39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2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ADAD40" w14:textId="352C47E4" w:rsidR="00CB6D3F" w:rsidRDefault="0022017E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DC5A80" w14:textId="04B49C97" w:rsidR="00CB6D3F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2017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88A9B5" w14:textId="77D7EA5D" w:rsidR="00CB6D3F" w:rsidRPr="00C1711D" w:rsidRDefault="00CB6D3F" w:rsidP="005538BA">
            <w:pPr>
              <w:jc w:val="center"/>
              <w:rPr>
                <w:rFonts w:ascii="Times New Roman" w:hAnsi="Times New Roman" w:cs="Times New Roman"/>
              </w:rPr>
            </w:pPr>
            <w:r w:rsidRPr="00C1711D">
              <w:rPr>
                <w:rFonts w:ascii="Times New Roman" w:hAnsi="Times New Roman" w:cs="Times New Roman"/>
              </w:rPr>
              <w:t>[-0.0</w:t>
            </w:r>
            <w:r w:rsidR="0022017E">
              <w:rPr>
                <w:rFonts w:ascii="Times New Roman" w:hAnsi="Times New Roman" w:cs="Times New Roman"/>
              </w:rPr>
              <w:t>2</w:t>
            </w:r>
            <w:r w:rsidRPr="00C1711D">
              <w:rPr>
                <w:rFonts w:ascii="Times New Roman" w:hAnsi="Times New Roman" w:cs="Times New Roman"/>
              </w:rPr>
              <w:t>, 0.</w:t>
            </w:r>
            <w:r w:rsidR="0022017E">
              <w:rPr>
                <w:rFonts w:ascii="Times New Roman" w:hAnsi="Times New Roman" w:cs="Times New Roman"/>
              </w:rPr>
              <w:t>14</w:t>
            </w:r>
            <w:r w:rsidRPr="00C1711D">
              <w:rPr>
                <w:rFonts w:ascii="Times New Roman" w:hAnsi="Times New Roman" w:cs="Times New Roman"/>
              </w:rPr>
              <w:t>]</w:t>
            </w:r>
          </w:p>
        </w:tc>
      </w:tr>
    </w:tbl>
    <w:p w14:paraId="6685FAA9" w14:textId="77777777" w:rsidR="00597A08" w:rsidRDefault="00597A08" w:rsidP="00597A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1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(4, 193) = 0.02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999,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.001; Model 2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(4, 193) = 7.78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,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.14; Model 3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(4, 193) = 4.16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003,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.08. RT = Reaction Time; CoV = Coefficient of Variation</w:t>
      </w:r>
    </w:p>
    <w:p w14:paraId="15AE6DC1" w14:textId="77777777" w:rsidR="00CB6D3F" w:rsidRDefault="00CB6D3F" w:rsidP="00CB6D3F">
      <w:pPr>
        <w:rPr>
          <w:rFonts w:ascii="Times New Roman" w:hAnsi="Times New Roman" w:cs="Times New Roman"/>
        </w:rPr>
      </w:pPr>
    </w:p>
    <w:p w14:paraId="4C730FAB" w14:textId="77777777" w:rsidR="00CB6D3F" w:rsidRPr="00CB6D3F" w:rsidRDefault="00CB6D3F" w:rsidP="00CB6D3F">
      <w:pPr>
        <w:rPr>
          <w:rFonts w:ascii="Times New Roman" w:hAnsi="Times New Roman" w:cs="Times New Roman"/>
        </w:rPr>
      </w:pPr>
    </w:p>
    <w:sectPr w:rsidR="00CB6D3F" w:rsidRPr="00CB6D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319"/>
    <w:rsid w:val="00103319"/>
    <w:rsid w:val="00121745"/>
    <w:rsid w:val="0022017E"/>
    <w:rsid w:val="0024235A"/>
    <w:rsid w:val="003C1FFC"/>
    <w:rsid w:val="00432E50"/>
    <w:rsid w:val="00597A08"/>
    <w:rsid w:val="00785047"/>
    <w:rsid w:val="007E1659"/>
    <w:rsid w:val="00A20A0B"/>
    <w:rsid w:val="00B10474"/>
    <w:rsid w:val="00CB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B40D4"/>
  <w15:chartTrackingRefBased/>
  <w15:docId w15:val="{A52B576F-FFC4-774C-BCD0-56CC0DB77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3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3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3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3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3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3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3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6D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berg, Michelle</dc:creator>
  <cp:keywords/>
  <dc:description/>
  <cp:lastModifiedBy>Blumberg, Michelle</cp:lastModifiedBy>
  <cp:revision>3</cp:revision>
  <dcterms:created xsi:type="dcterms:W3CDTF">2026-02-12T17:38:00Z</dcterms:created>
  <dcterms:modified xsi:type="dcterms:W3CDTF">2026-02-12T17:53:00Z</dcterms:modified>
</cp:coreProperties>
</file>